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7F2" w:rsidRPr="008F47F2" w:rsidRDefault="008F47F2" w:rsidP="008F47F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F47F2">
        <w:rPr>
          <w:rFonts w:ascii="Times New Roman" w:hAnsi="Times New Roman" w:cs="Times New Roman" w:hint="eastAsia"/>
          <w:b/>
          <w:sz w:val="24"/>
          <w:szCs w:val="24"/>
        </w:rPr>
        <w:t xml:space="preserve">S2 Table. </w:t>
      </w:r>
      <w:r w:rsidRPr="008F47F2">
        <w:rPr>
          <w:rFonts w:ascii="Times New Roman" w:hAnsi="Times New Roman" w:cs="Times New Roman"/>
          <w:b/>
          <w:sz w:val="24"/>
          <w:szCs w:val="24"/>
        </w:rPr>
        <w:t>Baseline characteristics of patients according to glycated hemoglobin level (≥6.5% vs. &lt;6.5%)</w:t>
      </w:r>
    </w:p>
    <w:tbl>
      <w:tblPr>
        <w:tblStyle w:val="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14"/>
        <w:gridCol w:w="1914"/>
        <w:gridCol w:w="1275"/>
      </w:tblGrid>
      <w:tr w:rsidR="008F47F2" w:rsidRPr="008F47F2" w:rsidTr="006F7AFF">
        <w:tc>
          <w:tcPr>
            <w:tcW w:w="3969" w:type="dxa"/>
            <w:tcBorders>
              <w:top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Variables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Glycated hemoglobi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</w:tr>
      <w:tr w:rsidR="008F47F2" w:rsidRPr="008F47F2" w:rsidTr="006F7AFF">
        <w:tc>
          <w:tcPr>
            <w:tcW w:w="3969" w:type="dxa"/>
            <w:tcBorders>
              <w:bottom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≥6.5% (N=33)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&lt;6.5%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(N=5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F47F2" w:rsidRPr="008F47F2" w:rsidTr="006F7AFF">
        <w:tc>
          <w:tcPr>
            <w:tcW w:w="3969" w:type="dxa"/>
            <w:tcBorders>
              <w:top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Age (years)</w:t>
            </w:r>
            <w:r w:rsidRPr="008F47F2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74 (66-81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78 (70-83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127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Male gender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8 (54.5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31 (54.4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Body Mass </w:t>
            </w:r>
            <w:r w:rsidRPr="008F47F2">
              <w:rPr>
                <w:rFonts w:ascii="Times New Roman" w:hAnsi="Times New Roman" w:cs="Times New Roman"/>
                <w:sz w:val="22"/>
              </w:rPr>
              <w:t>I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ndex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(Kg/m</w:t>
            </w:r>
            <w:r w:rsidRPr="008F47F2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8F47F2">
              <w:rPr>
                <w:rFonts w:ascii="Times New Roman" w:hAnsi="Times New Roman" w:cs="Times New Roman"/>
                <w:sz w:val="22"/>
              </w:rPr>
              <w:t>)</w:t>
            </w:r>
            <w:r w:rsidRPr="008F47F2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2 (19-24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0 (17-22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023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APACHE II score at admission</w:t>
            </w:r>
            <w:r w:rsidRPr="008F47F2">
              <w:rPr>
                <w:rFonts w:ascii="Times New Roman" w:hAnsi="Times New Roman"/>
                <w:sz w:val="22"/>
              </w:rPr>
              <w:t xml:space="preserve">*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7 (21-33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3 (19-27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015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SOFA score at admission</w:t>
            </w:r>
            <w:r w:rsidRPr="008F47F2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9 (7-12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8 (7-11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099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Charlson Comorbidity Index</w:t>
            </w:r>
            <w:r w:rsidRPr="008F47F2">
              <w:rPr>
                <w:rFonts w:ascii="Times New Roman" w:hAnsi="Times New Roman"/>
                <w:sz w:val="22"/>
              </w:rPr>
              <w:t>*</w:t>
            </w:r>
          </w:p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Prior diagnosis of DM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6 (5-7)</w:t>
            </w:r>
          </w:p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26 (78.8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7 (6-8)</w:t>
            </w:r>
          </w:p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26 (45.6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028</w:t>
            </w:r>
          </w:p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Diagnosis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 Pneumonia sepsis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7 (51.5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33 (57.9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661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 Biliary sepsis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3 (9.1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7 (12.3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740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 UTI sepsis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9 (27.3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4 (24.6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806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 Other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4 (12.1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3 (5.3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255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Classification of cultured specimen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Blood cultur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5 (45.5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0 (35.1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374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Sputum cultur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0 (60.6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39 (68.4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495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Urine cultur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4 (42.4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5 (26.3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160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 Other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 (3.0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 (3.5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 xml:space="preserve">Laboratory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findings</w:t>
            </w:r>
            <w:r w:rsidRPr="008F47F2">
              <w:rPr>
                <w:rFonts w:ascii="Times New Roman" w:hAnsi="Times New Roman"/>
                <w:sz w:val="22"/>
              </w:rPr>
              <w:t xml:space="preserve">*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F47F2">
              <w:rPr>
                <w:rFonts w:ascii="Times New Roman" w:hAnsi="Times New Roman" w:cs="Times New Roman"/>
                <w:sz w:val="22"/>
              </w:rPr>
              <w:t>-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reactive protein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(mg/L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00 (88-274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69 (95-245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791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Procalcitonin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(ng/mL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8 (3-26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6 (1-26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109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Aspartate transaminase (IU/L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44 (34-159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42 (24-73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153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Alanine transaminase (IU/L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35 (18-90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0 (13-34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011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Glucose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(mg/dL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54 (156-379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55 (111-194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   Lactic acid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(mmol/L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4.9 (3.2-10.2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4.3 (2.2-6.5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121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Hemoglobin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(g/dL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2 (10-14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1 (9-13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125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Platelet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(x10</w:t>
            </w:r>
            <w:r w:rsidRPr="008F47F2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 w:rsidRPr="008F47F2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39 (104-277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92 (131-266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208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Vasopressor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Norepinephrin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31 (93.9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51 (89.5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705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Vasopressin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7 (51.5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4 (24.6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012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Dobutamin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1 (33.3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9 (33.3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Dopamin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3 (39.4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4 (24.6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158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Epinephrin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4 (12.1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5 (8.8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720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Steroid us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7 (51.5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8 (31.6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075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Ventilator</w:t>
            </w:r>
            <w:r w:rsidRPr="008F47F2">
              <w:rPr>
                <w:rFonts w:ascii="Times New Roman" w:hAnsi="Times New Roman" w:cs="Times New Roman"/>
                <w:sz w:val="22"/>
              </w:rPr>
              <w:t xml:space="preserve"> us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29 (87.9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47 (82.5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561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CRRT use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1 (33.3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12 (21.1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218</w:t>
            </w:r>
          </w:p>
        </w:tc>
      </w:tr>
      <w:tr w:rsidR="008F47F2" w:rsidRPr="008F47F2" w:rsidTr="006F7AFF">
        <w:tc>
          <w:tcPr>
            <w:tcW w:w="3969" w:type="dxa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Ventilator days</w:t>
            </w:r>
            <w:r w:rsidRPr="008F47F2">
              <w:rPr>
                <w:rFonts w:ascii="Times New Roman" w:hAnsi="Times New Roman"/>
                <w:sz w:val="22"/>
              </w:rPr>
              <w:t>*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7 (1-13)</w:t>
            </w:r>
          </w:p>
        </w:tc>
        <w:tc>
          <w:tcPr>
            <w:tcW w:w="1914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9 (4-16)</w:t>
            </w:r>
          </w:p>
        </w:tc>
        <w:tc>
          <w:tcPr>
            <w:tcW w:w="1275" w:type="dxa"/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202</w:t>
            </w:r>
          </w:p>
        </w:tc>
      </w:tr>
      <w:tr w:rsidR="008F47F2" w:rsidRPr="008F47F2" w:rsidTr="006F7AFF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8F47F2" w:rsidRPr="008F47F2" w:rsidRDefault="008F47F2" w:rsidP="008F47F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ICU mortality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22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F47F2">
              <w:rPr>
                <w:rFonts w:ascii="Times New Roman" w:hAnsi="Times New Roman" w:cs="Times New Roman"/>
                <w:sz w:val="22"/>
              </w:rPr>
              <w:t>66.7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/>
                <w:sz w:val="22"/>
              </w:rPr>
              <w:t>21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8F47F2">
              <w:rPr>
                <w:rFonts w:ascii="Times New Roman" w:hAnsi="Times New Roman" w:cs="Times New Roman"/>
                <w:sz w:val="22"/>
              </w:rPr>
              <w:t>36.8</w:t>
            </w:r>
            <w:r w:rsidRPr="008F47F2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F47F2" w:rsidRPr="008F47F2" w:rsidRDefault="008F47F2" w:rsidP="008F47F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F47F2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</w:tr>
    </w:tbl>
    <w:p w:rsidR="008F47F2" w:rsidRPr="008F47F2" w:rsidRDefault="008F47F2" w:rsidP="008F47F2">
      <w:pPr>
        <w:spacing w:line="480" w:lineRule="auto"/>
        <w:rPr>
          <w:rFonts w:ascii="Times New Roman" w:hAnsi="Times New Roman"/>
          <w:sz w:val="22"/>
        </w:rPr>
      </w:pPr>
      <w:r w:rsidRPr="008F47F2">
        <w:rPr>
          <w:rFonts w:ascii="Times New Roman" w:hAnsi="Times New Roman"/>
          <w:sz w:val="22"/>
        </w:rPr>
        <w:t>Abbreviations:</w:t>
      </w:r>
      <w:r w:rsidRPr="008F47F2">
        <w:rPr>
          <w:rFonts w:ascii="Times New Roman" w:hAnsi="Times New Roman" w:cs="Times New Roman"/>
          <w:sz w:val="22"/>
        </w:rPr>
        <w:t xml:space="preserve"> APACHE II, Acute Physiology and Chronic Health Evaluation II; SOFA, Sequential Organ Failure Assessment; DM, diabetes mellitus; UTI, urinary tract infection; CRRT, continuous renal replacement therapy; ICU, intensive care unit</w:t>
      </w:r>
      <w:r w:rsidRPr="008F47F2">
        <w:rPr>
          <w:rFonts w:ascii="Times New Roman" w:hAnsi="Times New Roman"/>
          <w:sz w:val="22"/>
        </w:rPr>
        <w:t>.</w:t>
      </w:r>
    </w:p>
    <w:p w:rsidR="00037965" w:rsidRPr="002E1531" w:rsidRDefault="008F47F2" w:rsidP="00FA43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47F2">
        <w:rPr>
          <w:rFonts w:ascii="Times New Roman" w:hAnsi="Times New Roman"/>
          <w:sz w:val="22"/>
        </w:rPr>
        <w:t xml:space="preserve">* </w:t>
      </w:r>
      <w:r w:rsidRPr="008F47F2">
        <w:rPr>
          <w:rFonts w:ascii="Times New Roman" w:hAnsi="Times New Roman" w:cs="Times New Roman"/>
          <w:bCs/>
          <w:sz w:val="22"/>
        </w:rPr>
        <w:t xml:space="preserve">Data are presented as </w:t>
      </w:r>
      <w:r w:rsidRPr="008F47F2">
        <w:rPr>
          <w:rFonts w:ascii="Times New Roman" w:hAnsi="Times New Roman" w:cs="Times New Roman" w:hint="eastAsia"/>
          <w:bCs/>
          <w:sz w:val="22"/>
        </w:rPr>
        <w:t>median</w:t>
      </w:r>
      <w:r w:rsidRPr="008F47F2">
        <w:rPr>
          <w:rFonts w:ascii="Times New Roman" w:hAnsi="Times New Roman" w:cs="Times New Roman"/>
          <w:bCs/>
          <w:sz w:val="22"/>
        </w:rPr>
        <w:t xml:space="preserve"> </w:t>
      </w:r>
      <w:r w:rsidRPr="008F47F2">
        <w:rPr>
          <w:rFonts w:ascii="Times New Roman" w:hAnsi="Times New Roman" w:cs="Times New Roman" w:hint="eastAsia"/>
          <w:bCs/>
          <w:sz w:val="22"/>
        </w:rPr>
        <w:t>(25</w:t>
      </w:r>
      <w:r w:rsidRPr="008F47F2">
        <w:rPr>
          <w:rFonts w:ascii="Times New Roman" w:hAnsi="Times New Roman" w:cs="Times New Roman" w:hint="eastAsia"/>
          <w:bCs/>
          <w:sz w:val="22"/>
          <w:vertAlign w:val="superscript"/>
        </w:rPr>
        <w:t>th</w:t>
      </w:r>
      <w:r w:rsidRPr="008F47F2">
        <w:rPr>
          <w:rFonts w:ascii="Times New Roman" w:hAnsi="Times New Roman" w:cs="Times New Roman" w:hint="eastAsia"/>
          <w:bCs/>
          <w:sz w:val="22"/>
        </w:rPr>
        <w:t xml:space="preserve"> percentile-75</w:t>
      </w:r>
      <w:r w:rsidRPr="008F47F2">
        <w:rPr>
          <w:rFonts w:ascii="Times New Roman" w:hAnsi="Times New Roman" w:cs="Times New Roman" w:hint="eastAsia"/>
          <w:bCs/>
          <w:sz w:val="22"/>
          <w:vertAlign w:val="superscript"/>
        </w:rPr>
        <w:t>th</w:t>
      </w:r>
      <w:r w:rsidRPr="008F47F2">
        <w:rPr>
          <w:rFonts w:ascii="Times New Roman" w:hAnsi="Times New Roman" w:cs="Times New Roman" w:hint="eastAsia"/>
          <w:bCs/>
          <w:sz w:val="22"/>
        </w:rPr>
        <w:t xml:space="preserve"> percentile)</w:t>
      </w:r>
      <w:r w:rsidRPr="008F47F2">
        <w:rPr>
          <w:rFonts w:ascii="Times New Roman" w:hAnsi="Times New Roman" w:cs="Times New Roman"/>
          <w:bCs/>
          <w:sz w:val="22"/>
        </w:rPr>
        <w:t xml:space="preserve">. </w:t>
      </w:r>
      <w:r w:rsidRPr="008F47F2">
        <w:rPr>
          <w:rFonts w:ascii="Times New Roman" w:eastAsia="맑은 고딕" w:hAnsi="Times New Roman" w:cs="Times New Roman"/>
          <w:sz w:val="22"/>
        </w:rPr>
        <w:t>Other variables are presented as number (percent).</w:t>
      </w:r>
    </w:p>
    <w:sectPr w:rsidR="00037965" w:rsidRPr="002E15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518C" w:rsidRDefault="0016518C" w:rsidP="00CE7AFF">
      <w:pPr>
        <w:spacing w:after="0" w:line="240" w:lineRule="auto"/>
      </w:pPr>
      <w:r>
        <w:separator/>
      </w:r>
    </w:p>
  </w:endnote>
  <w:endnote w:type="continuationSeparator" w:id="0">
    <w:p w:rsidR="0016518C" w:rsidRDefault="0016518C" w:rsidP="00CE7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518C" w:rsidRDefault="0016518C" w:rsidP="00CE7AFF">
      <w:pPr>
        <w:spacing w:after="0" w:line="240" w:lineRule="auto"/>
      </w:pPr>
      <w:r>
        <w:separator/>
      </w:r>
    </w:p>
  </w:footnote>
  <w:footnote w:type="continuationSeparator" w:id="0">
    <w:p w:rsidR="0016518C" w:rsidRDefault="0016518C" w:rsidP="00CE7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333129"/>
    <w:multiLevelType w:val="hybridMultilevel"/>
    <w:tmpl w:val="90D840E4"/>
    <w:lvl w:ilvl="0" w:tplc="A84CF70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DED"/>
    <w:rsid w:val="00010F51"/>
    <w:rsid w:val="000324E1"/>
    <w:rsid w:val="00037965"/>
    <w:rsid w:val="000A037B"/>
    <w:rsid w:val="000A7938"/>
    <w:rsid w:val="000C01B0"/>
    <w:rsid w:val="000C41E3"/>
    <w:rsid w:val="000D2AFA"/>
    <w:rsid w:val="000D6C14"/>
    <w:rsid w:val="000F6397"/>
    <w:rsid w:val="0010075C"/>
    <w:rsid w:val="0011023C"/>
    <w:rsid w:val="00134B6D"/>
    <w:rsid w:val="00160C4A"/>
    <w:rsid w:val="0016518C"/>
    <w:rsid w:val="00184A93"/>
    <w:rsid w:val="001A2275"/>
    <w:rsid w:val="001B118C"/>
    <w:rsid w:val="00200209"/>
    <w:rsid w:val="002115C9"/>
    <w:rsid w:val="002147A0"/>
    <w:rsid w:val="00222080"/>
    <w:rsid w:val="0023024E"/>
    <w:rsid w:val="002736B6"/>
    <w:rsid w:val="002E1531"/>
    <w:rsid w:val="00302043"/>
    <w:rsid w:val="00332023"/>
    <w:rsid w:val="00332159"/>
    <w:rsid w:val="00332B3F"/>
    <w:rsid w:val="003746A5"/>
    <w:rsid w:val="003A4A38"/>
    <w:rsid w:val="003E2F09"/>
    <w:rsid w:val="003E4181"/>
    <w:rsid w:val="003E4B7A"/>
    <w:rsid w:val="00420D8E"/>
    <w:rsid w:val="00443717"/>
    <w:rsid w:val="00496526"/>
    <w:rsid w:val="004B2068"/>
    <w:rsid w:val="0055668F"/>
    <w:rsid w:val="00581582"/>
    <w:rsid w:val="005833D9"/>
    <w:rsid w:val="005A3185"/>
    <w:rsid w:val="005E35BB"/>
    <w:rsid w:val="005F6A7C"/>
    <w:rsid w:val="00665E7D"/>
    <w:rsid w:val="00670D44"/>
    <w:rsid w:val="00676895"/>
    <w:rsid w:val="0068504C"/>
    <w:rsid w:val="006A1674"/>
    <w:rsid w:val="006C4DED"/>
    <w:rsid w:val="006C624D"/>
    <w:rsid w:val="00711050"/>
    <w:rsid w:val="007223B5"/>
    <w:rsid w:val="00737EB7"/>
    <w:rsid w:val="00760FDF"/>
    <w:rsid w:val="00764215"/>
    <w:rsid w:val="00794D26"/>
    <w:rsid w:val="007B1B95"/>
    <w:rsid w:val="007B47B6"/>
    <w:rsid w:val="007E1230"/>
    <w:rsid w:val="007E29DD"/>
    <w:rsid w:val="00843D23"/>
    <w:rsid w:val="0084426E"/>
    <w:rsid w:val="00860BF3"/>
    <w:rsid w:val="0087586A"/>
    <w:rsid w:val="008C6145"/>
    <w:rsid w:val="008D5B5D"/>
    <w:rsid w:val="008F47F2"/>
    <w:rsid w:val="00907B12"/>
    <w:rsid w:val="00922D19"/>
    <w:rsid w:val="0095145C"/>
    <w:rsid w:val="00963D15"/>
    <w:rsid w:val="00991870"/>
    <w:rsid w:val="0099196D"/>
    <w:rsid w:val="009B3044"/>
    <w:rsid w:val="009D2C00"/>
    <w:rsid w:val="00A55D24"/>
    <w:rsid w:val="00A6233D"/>
    <w:rsid w:val="00A75256"/>
    <w:rsid w:val="00A838E6"/>
    <w:rsid w:val="00A86320"/>
    <w:rsid w:val="00A957E5"/>
    <w:rsid w:val="00AE3113"/>
    <w:rsid w:val="00AF120C"/>
    <w:rsid w:val="00AF543D"/>
    <w:rsid w:val="00AF592B"/>
    <w:rsid w:val="00B0467B"/>
    <w:rsid w:val="00B064AA"/>
    <w:rsid w:val="00B10D05"/>
    <w:rsid w:val="00B375FF"/>
    <w:rsid w:val="00BC1F36"/>
    <w:rsid w:val="00BC560E"/>
    <w:rsid w:val="00BD6B6B"/>
    <w:rsid w:val="00C332E6"/>
    <w:rsid w:val="00C369D9"/>
    <w:rsid w:val="00C66C87"/>
    <w:rsid w:val="00CB4E6E"/>
    <w:rsid w:val="00CE7AFF"/>
    <w:rsid w:val="00D13284"/>
    <w:rsid w:val="00D24BAE"/>
    <w:rsid w:val="00D25523"/>
    <w:rsid w:val="00D330F4"/>
    <w:rsid w:val="00D5179D"/>
    <w:rsid w:val="00D804AD"/>
    <w:rsid w:val="00DB44D7"/>
    <w:rsid w:val="00E33630"/>
    <w:rsid w:val="00E53558"/>
    <w:rsid w:val="00E577F1"/>
    <w:rsid w:val="00E7581D"/>
    <w:rsid w:val="00E95FFC"/>
    <w:rsid w:val="00EB36C3"/>
    <w:rsid w:val="00EC4915"/>
    <w:rsid w:val="00EC631D"/>
    <w:rsid w:val="00EF7594"/>
    <w:rsid w:val="00F01C44"/>
    <w:rsid w:val="00F60DB8"/>
    <w:rsid w:val="00F661F1"/>
    <w:rsid w:val="00FA434C"/>
    <w:rsid w:val="00FB337B"/>
    <w:rsid w:val="00FB3936"/>
    <w:rsid w:val="00FB4D1E"/>
    <w:rsid w:val="00FC0E76"/>
    <w:rsid w:val="00FC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1F0275-B959-4F35-A35B-25EBAF6B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4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84A93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E7A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7AFF"/>
  </w:style>
  <w:style w:type="paragraph" w:styleId="a6">
    <w:name w:val="footer"/>
    <w:basedOn w:val="a"/>
    <w:link w:val="Char0"/>
    <w:uiPriority w:val="99"/>
    <w:unhideWhenUsed/>
    <w:rsid w:val="00CE7A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7AFF"/>
  </w:style>
  <w:style w:type="table" w:customStyle="1" w:styleId="3">
    <w:name w:val="표 구분선3"/>
    <w:basedOn w:val="a1"/>
    <w:next w:val="a3"/>
    <w:uiPriority w:val="39"/>
    <w:rsid w:val="008F4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9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D8E10-6204-4BD3-A7AB-E8CD53E85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Lee Young Seok</cp:lastModifiedBy>
  <cp:revision>2</cp:revision>
  <dcterms:created xsi:type="dcterms:W3CDTF">2019-04-28T05:03:00Z</dcterms:created>
  <dcterms:modified xsi:type="dcterms:W3CDTF">2019-04-28T05:03:00Z</dcterms:modified>
</cp:coreProperties>
</file>